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kern w:val="0"/>
          <w:sz w:val="24"/>
          <w:szCs w:val="21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>S3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 xml:space="preserve"> Average Expression Signal for All Genes Shown in Figure 1 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>a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>cross Three Tissue Types and Blood</w:t>
      </w:r>
    </w:p>
    <w:tbl>
      <w:tblPr>
        <w:tblW w:w="1348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683"/>
        <w:gridCol w:w="1593"/>
        <w:gridCol w:w="1082"/>
        <w:gridCol w:w="1701"/>
        <w:gridCol w:w="777"/>
        <w:gridCol w:w="1491"/>
        <w:gridCol w:w="777"/>
        <w:gridCol w:w="1491"/>
        <w:gridCol w:w="777"/>
        <w:gridCol w:w="1491"/>
      </w:tblGrid>
      <w:tr>
        <w:trPr>
          <w:trHeight w:val="85" w:hRule="atLeast"/>
        </w:trPr>
        <w:tc>
          <w:tcPr>
            <w:tcW w:w="161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  <w:t>GENE</w:t>
            </w:r>
          </w:p>
        </w:tc>
        <w:tc>
          <w:tcPr>
            <w:tcW w:w="68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r.</w:t>
            </w:r>
          </w:p>
        </w:tc>
        <w:tc>
          <w:tcPr>
            <w:tcW w:w="159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  <w:t>Illumina PROBE_ID</w:t>
            </w:r>
          </w:p>
        </w:tc>
        <w:tc>
          <w:tcPr>
            <w:tcW w:w="278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  <w:t>Hair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  <w:t>Skin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  <w:t>Scalp (temple)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left w:val="dashed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  <w:t>Blood</w:t>
            </w:r>
          </w:p>
        </w:tc>
      </w:tr>
      <w:tr>
        <w:trPr>
          <w:trHeight w:val="85" w:hRule="atLeast"/>
        </w:trPr>
        <w:tc>
          <w:tcPr>
            <w:tcW w:w="161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</w:r>
          </w:p>
        </w:tc>
        <w:tc>
          <w:tcPr>
            <w:tcW w:w="68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</w:r>
          </w:p>
        </w:tc>
        <w:tc>
          <w:tcPr>
            <w:tcW w:w="15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</w:r>
          </w:p>
        </w:tc>
        <w:tc>
          <w:tcPr>
            <w:tcW w:w="10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  <w:t>AVG Signal</w:t>
            </w:r>
          </w:p>
        </w:tc>
        <w:tc>
          <w:tcPr>
            <w:tcW w:w="1701" w:type="dxa"/>
            <w:tcBorders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  <w:t xml:space="preserve">Detectio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  <w:t xml:space="preserve"> value</w:t>
            </w:r>
          </w:p>
        </w:tc>
        <w:tc>
          <w:tcPr>
            <w:tcW w:w="777" w:type="dxa"/>
            <w:tcBorders>
              <w:left w:val="dashed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  <w:t>AVG Signal</w:t>
            </w:r>
          </w:p>
        </w:tc>
        <w:tc>
          <w:tcPr>
            <w:tcW w:w="1491" w:type="dxa"/>
            <w:tcBorders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  <w:t xml:space="preserve">Detectio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  <w:t xml:space="preserve"> value</w:t>
            </w:r>
          </w:p>
        </w:tc>
        <w:tc>
          <w:tcPr>
            <w:tcW w:w="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  <w:t>AVG Signal</w:t>
            </w:r>
          </w:p>
        </w:tc>
        <w:tc>
          <w:tcPr>
            <w:tcW w:w="1491" w:type="dxa"/>
            <w:tcBorders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  <w:t xml:space="preserve">Detectio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  <w:t xml:space="preserve"> value</w:t>
            </w:r>
          </w:p>
        </w:tc>
        <w:tc>
          <w:tcPr>
            <w:tcW w:w="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  <w:t>AVG Signal</w:t>
            </w:r>
          </w:p>
        </w:tc>
        <w:tc>
          <w:tcPr>
            <w:tcW w:w="14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  <w:t xml:space="preserve">Detectio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  <w:t xml:space="preserve"> value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ANGPTL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81336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562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6.2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9.22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36.9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C1orf12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4408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9.22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2.5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64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0.6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.87E-02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9.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CASZ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65519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85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.32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87.3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10.6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22.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64E-03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EXOSC1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67079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45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.32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99.6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46.4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82.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MASP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0940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MTOR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6903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90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64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77.1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86.4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15.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.95E-03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PEX1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6363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60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64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3.7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4.6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8.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SRM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66133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80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64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84.4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79.0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20.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TARDBP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6775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4.8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54.9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70.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.32E-02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UBIAD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65187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6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6.59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632.1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90.6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4.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ASB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68309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6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.32E-02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5.8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60.7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ESPNL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211586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HDAC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6439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84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64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63.5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02.2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79.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.05E-02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HES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69426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82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64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9.0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6.59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4.3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74.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.19E-02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KLHL3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8066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.7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7.8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MGC1602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5756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0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.1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PER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3809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93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64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29.1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12.4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50.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.43E-02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SCLY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2274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7.1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5.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TRAF3IP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20670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2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24E-02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6.7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7.7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.19E-02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.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UBE2F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216424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57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.32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25.6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56.3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584.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AUTS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4908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57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64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31.4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70.0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9.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FERD3L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2147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5.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HDAC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240888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3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6.59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8.8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38.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PMS2L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STAG3L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66985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6.7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7.91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6.8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.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TWIST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67290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3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64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29.1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07.3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5.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TYW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3613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57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64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2.2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64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6.2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5.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.08E-02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WBSCR1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0155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0.1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C17orf6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4362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4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2.3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.29E-02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7.7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.19E-02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CRHR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IMP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4409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5.7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.05E-02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1.9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.69E-02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83.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6.59E-03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KIAA126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220063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59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36.7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88.0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27.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LOC10012897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LOC10013014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LOC64417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7260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8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2.2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.29E-02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.1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4.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LRRC37A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239369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8.9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6.59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3.1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77E-02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0.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MAPT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229872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9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9.22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0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3.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MGC5734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8442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90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64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2.4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64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4.1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8.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.95E-02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PLEKHM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0954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1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37E-02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1.8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.56E-02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4.5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21.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64E-03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STH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66531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9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.4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2.9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.03E-02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0.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KIAA163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6260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1.2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.08E-02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7.9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.19E-02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PSTPIP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1305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53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64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50.6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6.5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28.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.32E-03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SETBP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2051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03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64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83.2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24.1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SIGLEC1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9729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SLC14A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80556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7.7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2.6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.03E-02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62.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11E-02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SLC14A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66432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6.9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C20orf5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FOXA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66805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6.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LOC28478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82370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NKX2-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69228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.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NKX2-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 probe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PAX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68209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8.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PLK1S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7953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0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50E-02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3.7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.24E-02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0.8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9.22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1.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SSTR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6842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5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 xml:space="preserve">- 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0.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THBD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5978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8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.95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8.5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6.59E-03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5.4</w:t>
            </w:r>
          </w:p>
        </w:tc>
        <w:tc>
          <w:tcPr>
            <w:tcW w:w="1491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.98E-02</w:t>
            </w:r>
          </w:p>
        </w:tc>
        <w:tc>
          <w:tcPr>
            <w:tcW w:w="777" w:type="dxa"/>
            <w:tcBorders>
              <w:lef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1.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not significant</w:t>
            </w:r>
          </w:p>
        </w:tc>
      </w:tr>
      <w:tr>
        <w:trPr>
          <w:trHeight w:val="85" w:hRule="atLeast"/>
        </w:trPr>
        <w:tc>
          <w:tcPr>
            <w:tcW w:w="1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  <w:lang w:eastAsia="en-US"/>
              </w:rPr>
              <w:t>XRN2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20</w:t>
            </w:r>
          </w:p>
        </w:tc>
        <w:tc>
          <w:tcPr>
            <w:tcW w:w="15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ILMN_1727617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40.7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.95E-03</w:t>
            </w:r>
          </w:p>
        </w:tc>
        <w:tc>
          <w:tcPr>
            <w:tcW w:w="777" w:type="dxa"/>
            <w:tcBorders>
              <w:left w:val="dashed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73.2</w:t>
            </w:r>
          </w:p>
        </w:tc>
        <w:tc>
          <w:tcPr>
            <w:tcW w:w="1491" w:type="dxa"/>
            <w:tcBorders>
              <w:bottom w:val="single" w:sz="12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33.3</w:t>
            </w:r>
          </w:p>
        </w:tc>
        <w:tc>
          <w:tcPr>
            <w:tcW w:w="1491" w:type="dxa"/>
            <w:tcBorders>
              <w:bottom w:val="single" w:sz="12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  <w:tc>
          <w:tcPr>
            <w:tcW w:w="777" w:type="dxa"/>
            <w:tcBorders>
              <w:left w:val="dashed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175.7</w:t>
            </w:r>
          </w:p>
        </w:tc>
        <w:tc>
          <w:tcPr>
            <w:tcW w:w="1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2" w:after="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&lt; 10E-03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</w:rPr>
        <w:t>Abbreviation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: Chr., chromosome; A</w:t>
      </w:r>
      <w:r>
        <w:rPr>
          <w:rFonts w:cs="Times New Roman" w:ascii="Times New Roman" w:hAnsi="Times New Roman"/>
        </w:rPr>
        <w:t>V</w:t>
      </w:r>
      <w:r>
        <w:rPr>
          <w:rFonts w:cs="Times New Roman" w:ascii="Times New Roman" w:hAnsi="Times New Roman"/>
        </w:rPr>
        <w:t>G, average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7:44:00Z</dcterms:created>
  <dc:creator>Rui Li</dc:creator>
  <dc:description/>
  <cp:keywords/>
  <dc:language>en-US</dc:language>
  <cp:lastModifiedBy>Rui Li</cp:lastModifiedBy>
  <dcterms:modified xsi:type="dcterms:W3CDTF">2011-11-30T17:45:00Z</dcterms:modified>
  <cp:revision>2</cp:revision>
  <dc:subject/>
  <dc:title/>
</cp:coreProperties>
</file>